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400B" w14:textId="77777777" w:rsidR="00260DE1" w:rsidRDefault="00260DE1" w:rsidP="00260D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4. Validity and Reliability of some criteria..</w:t>
      </w:r>
    </w:p>
    <w:tbl>
      <w:tblPr>
        <w:tblW w:w="958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134"/>
        <w:gridCol w:w="1134"/>
        <w:gridCol w:w="1200"/>
        <w:gridCol w:w="750"/>
        <w:gridCol w:w="825"/>
        <w:gridCol w:w="908"/>
        <w:gridCol w:w="1652"/>
      </w:tblGrid>
      <w:tr w:rsidR="00260DE1" w14:paraId="158F0B18" w14:textId="77777777" w:rsidTr="006C4B47">
        <w:trPr>
          <w:trHeight w:val="640"/>
        </w:trPr>
        <w:tc>
          <w:tcPr>
            <w:tcW w:w="1980" w:type="dxa"/>
          </w:tcPr>
          <w:p w14:paraId="03B4E65A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F5C404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sential</w:t>
            </w:r>
          </w:p>
        </w:tc>
        <w:tc>
          <w:tcPr>
            <w:tcW w:w="1134" w:type="dxa"/>
            <w:vAlign w:val="center"/>
          </w:tcPr>
          <w:p w14:paraId="686DA591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ful but not essential</w:t>
            </w:r>
          </w:p>
        </w:tc>
        <w:tc>
          <w:tcPr>
            <w:tcW w:w="1200" w:type="dxa"/>
            <w:vAlign w:val="center"/>
          </w:tcPr>
          <w:p w14:paraId="51759CE4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 necessary</w:t>
            </w:r>
          </w:p>
        </w:tc>
        <w:tc>
          <w:tcPr>
            <w:tcW w:w="750" w:type="dxa"/>
            <w:vAlign w:val="center"/>
          </w:tcPr>
          <w:p w14:paraId="2810C247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R</w:t>
            </w:r>
          </w:p>
        </w:tc>
        <w:tc>
          <w:tcPr>
            <w:tcW w:w="825" w:type="dxa"/>
            <w:vAlign w:val="center"/>
          </w:tcPr>
          <w:p w14:paraId="25F9E367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'</w:t>
            </w:r>
          </w:p>
        </w:tc>
        <w:tc>
          <w:tcPr>
            <w:tcW w:w="908" w:type="dxa"/>
            <w:vAlign w:val="center"/>
          </w:tcPr>
          <w:p w14:paraId="7E95B670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1652" w:type="dxa"/>
            <w:vAlign w:val="center"/>
          </w:tcPr>
          <w:p w14:paraId="5084E697" w14:textId="77777777" w:rsidR="00260DE1" w:rsidRDefault="00260DE1" w:rsidP="006C4B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ength of agreement*</w:t>
            </w:r>
          </w:p>
        </w:tc>
      </w:tr>
      <w:tr w:rsidR="00260DE1" w14:paraId="2B5FAA2C" w14:textId="77777777" w:rsidTr="006C4B47">
        <w:trPr>
          <w:trHeight w:val="352"/>
        </w:trPr>
        <w:tc>
          <w:tcPr>
            <w:tcW w:w="1980" w:type="dxa"/>
          </w:tcPr>
          <w:p w14:paraId="2BA96233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1. (T2DM) </w:t>
            </w:r>
          </w:p>
        </w:tc>
        <w:tc>
          <w:tcPr>
            <w:tcW w:w="1134" w:type="dxa"/>
          </w:tcPr>
          <w:p w14:paraId="1C290723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6D037D90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39F4F1D4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04EE16E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25" w:type="dxa"/>
          </w:tcPr>
          <w:p w14:paraId="3CF0667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8" w:type="dxa"/>
          </w:tcPr>
          <w:p w14:paraId="6D96D96F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52" w:type="dxa"/>
          </w:tcPr>
          <w:p w14:paraId="4F20761A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most perfect</w:t>
            </w:r>
          </w:p>
        </w:tc>
      </w:tr>
      <w:tr w:rsidR="00260DE1" w14:paraId="32C1DB18" w14:textId="77777777" w:rsidTr="006C4B47">
        <w:trPr>
          <w:trHeight w:val="352"/>
        </w:trPr>
        <w:tc>
          <w:tcPr>
            <w:tcW w:w="1980" w:type="dxa"/>
          </w:tcPr>
          <w:p w14:paraId="101034F3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2. (T2DM) </w:t>
            </w:r>
          </w:p>
        </w:tc>
        <w:tc>
          <w:tcPr>
            <w:tcW w:w="1134" w:type="dxa"/>
          </w:tcPr>
          <w:p w14:paraId="58CC156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285D38E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</w:tcPr>
          <w:p w14:paraId="1B5CC9C4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1B5217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5" w:type="dxa"/>
          </w:tcPr>
          <w:p w14:paraId="2CD2CEF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8" w:type="dxa"/>
          </w:tcPr>
          <w:p w14:paraId="2E59CA2B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</w:tcPr>
          <w:p w14:paraId="45ADAC9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most perfect</w:t>
            </w:r>
          </w:p>
        </w:tc>
      </w:tr>
      <w:tr w:rsidR="00260DE1" w14:paraId="4E2E4629" w14:textId="77777777" w:rsidTr="006C4B47">
        <w:trPr>
          <w:trHeight w:val="352"/>
        </w:trPr>
        <w:tc>
          <w:tcPr>
            <w:tcW w:w="1980" w:type="dxa"/>
          </w:tcPr>
          <w:p w14:paraId="51FEE5D5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3. Hipertensión arterial</w:t>
            </w:r>
          </w:p>
        </w:tc>
        <w:tc>
          <w:tcPr>
            <w:tcW w:w="1134" w:type="dxa"/>
          </w:tcPr>
          <w:p w14:paraId="3AC40C79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E1F4D9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61F1105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780DD6EA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45FAB70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3E4BA61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772E8196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5C6AD524" w14:textId="77777777" w:rsidTr="006C4B47">
        <w:trPr>
          <w:trHeight w:val="352"/>
        </w:trPr>
        <w:tc>
          <w:tcPr>
            <w:tcW w:w="1980" w:type="dxa"/>
          </w:tcPr>
          <w:p w14:paraId="604677AC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4. Dyslipidemia</w:t>
            </w:r>
          </w:p>
        </w:tc>
        <w:tc>
          <w:tcPr>
            <w:tcW w:w="1134" w:type="dxa"/>
          </w:tcPr>
          <w:p w14:paraId="0A69E71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1BD31C8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0CF9F8E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14:paraId="6CCD8C0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5" w:type="dxa"/>
          </w:tcPr>
          <w:p w14:paraId="2482D76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8" w:type="dxa"/>
          </w:tcPr>
          <w:p w14:paraId="4A8DFD2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52" w:type="dxa"/>
          </w:tcPr>
          <w:p w14:paraId="4435BB9A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260DE1" w14:paraId="4253B9EF" w14:textId="77777777" w:rsidTr="006C4B47">
        <w:trPr>
          <w:trHeight w:val="352"/>
        </w:trPr>
        <w:tc>
          <w:tcPr>
            <w:tcW w:w="1980" w:type="dxa"/>
          </w:tcPr>
          <w:p w14:paraId="097FA9E3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5. CNS disorders</w:t>
            </w:r>
          </w:p>
        </w:tc>
        <w:tc>
          <w:tcPr>
            <w:tcW w:w="1134" w:type="dxa"/>
          </w:tcPr>
          <w:p w14:paraId="01A51AD9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36039ED8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</w:tcPr>
          <w:p w14:paraId="43F19E29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274D5A18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5" w:type="dxa"/>
          </w:tcPr>
          <w:p w14:paraId="5D86245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8" w:type="dxa"/>
          </w:tcPr>
          <w:p w14:paraId="7E2CB401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2" w:type="dxa"/>
          </w:tcPr>
          <w:p w14:paraId="1402967B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260DE1" w14:paraId="08E9A43D" w14:textId="77777777" w:rsidTr="006C4B47">
        <w:trPr>
          <w:trHeight w:val="352"/>
        </w:trPr>
        <w:tc>
          <w:tcPr>
            <w:tcW w:w="1980" w:type="dxa"/>
          </w:tcPr>
          <w:p w14:paraId="2110EA15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1.Insulin degludec (Alone and in combination with liraglutide)</w:t>
            </w:r>
          </w:p>
        </w:tc>
        <w:tc>
          <w:tcPr>
            <w:tcW w:w="1134" w:type="dxa"/>
          </w:tcPr>
          <w:p w14:paraId="20F0DC7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53462A2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45CBF61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3CAD3EC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5D4E316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1BC9555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15DAE0AA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0F2E20ED" w14:textId="77777777" w:rsidTr="006C4B47">
        <w:trPr>
          <w:trHeight w:val="352"/>
        </w:trPr>
        <w:tc>
          <w:tcPr>
            <w:tcW w:w="1980" w:type="dxa"/>
          </w:tcPr>
          <w:p w14:paraId="064E80C5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2. Insulin glargine</w:t>
            </w:r>
          </w:p>
        </w:tc>
        <w:tc>
          <w:tcPr>
            <w:tcW w:w="1134" w:type="dxa"/>
          </w:tcPr>
          <w:p w14:paraId="0CAEB96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60C0C0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373606F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2EB601D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1771028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657AA6B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2D5ACB1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41A48AE9" w14:textId="77777777" w:rsidTr="006C4B47">
        <w:trPr>
          <w:trHeight w:val="352"/>
        </w:trPr>
        <w:tc>
          <w:tcPr>
            <w:tcW w:w="1980" w:type="dxa"/>
          </w:tcPr>
          <w:p w14:paraId="77B1E954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3. GLP1</w:t>
            </w:r>
          </w:p>
        </w:tc>
        <w:tc>
          <w:tcPr>
            <w:tcW w:w="1134" w:type="dxa"/>
          </w:tcPr>
          <w:p w14:paraId="7F51356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697B5E74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3CE36979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7B521EE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18792704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7ADA91DA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2E1A4A63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1206BAC0" w14:textId="77777777" w:rsidTr="006C4B47">
        <w:trPr>
          <w:trHeight w:val="352"/>
        </w:trPr>
        <w:tc>
          <w:tcPr>
            <w:tcW w:w="1980" w:type="dxa"/>
          </w:tcPr>
          <w:p w14:paraId="6071E967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4. DPP-4 inhibitors</w:t>
            </w:r>
          </w:p>
        </w:tc>
        <w:tc>
          <w:tcPr>
            <w:tcW w:w="1134" w:type="dxa"/>
          </w:tcPr>
          <w:p w14:paraId="0D140FA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55AA31F8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7D4BD3ED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610E2D5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77ED974D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70D2501E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4F58858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0F6AF631" w14:textId="77777777" w:rsidTr="006C4B47">
        <w:trPr>
          <w:trHeight w:val="352"/>
        </w:trPr>
        <w:tc>
          <w:tcPr>
            <w:tcW w:w="1980" w:type="dxa"/>
          </w:tcPr>
          <w:p w14:paraId="27370828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5. SGLT2 inhibitors</w:t>
            </w:r>
          </w:p>
        </w:tc>
        <w:tc>
          <w:tcPr>
            <w:tcW w:w="1134" w:type="dxa"/>
          </w:tcPr>
          <w:p w14:paraId="0540A70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1C5539E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0C9AEB6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2E4650E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5A9B3A89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10217A95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6F684D5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305AF300" w14:textId="77777777" w:rsidTr="006C4B47">
        <w:trPr>
          <w:trHeight w:val="352"/>
        </w:trPr>
        <w:tc>
          <w:tcPr>
            <w:tcW w:w="1980" w:type="dxa"/>
          </w:tcPr>
          <w:p w14:paraId="157380A8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6. Glibenclamide and other long-acting sulfonylureas </w:t>
            </w:r>
          </w:p>
        </w:tc>
        <w:tc>
          <w:tcPr>
            <w:tcW w:w="1134" w:type="dxa"/>
          </w:tcPr>
          <w:p w14:paraId="0B1B721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36F5AE8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</w:tcPr>
          <w:p w14:paraId="0A34814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1B4F4DC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5" w:type="dxa"/>
          </w:tcPr>
          <w:p w14:paraId="4C681A8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8" w:type="dxa"/>
          </w:tcPr>
          <w:p w14:paraId="50CF305E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</w:tcPr>
          <w:p w14:paraId="377F793D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most perfect</w:t>
            </w:r>
          </w:p>
        </w:tc>
      </w:tr>
      <w:tr w:rsidR="00260DE1" w14:paraId="7BCEFBAC" w14:textId="77777777" w:rsidTr="006C4B47">
        <w:trPr>
          <w:trHeight w:val="352"/>
        </w:trPr>
        <w:tc>
          <w:tcPr>
            <w:tcW w:w="1980" w:type="dxa"/>
          </w:tcPr>
          <w:p w14:paraId="2C2918AC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7. Metformin</w:t>
            </w:r>
          </w:p>
        </w:tc>
        <w:tc>
          <w:tcPr>
            <w:tcW w:w="1134" w:type="dxa"/>
          </w:tcPr>
          <w:p w14:paraId="3FA457E0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1ECBFA9A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</w:tcPr>
          <w:p w14:paraId="1259B1B3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1602EC0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5" w:type="dxa"/>
          </w:tcPr>
          <w:p w14:paraId="0924C340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8" w:type="dxa"/>
          </w:tcPr>
          <w:p w14:paraId="62631C67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</w:tcPr>
          <w:p w14:paraId="0F45976D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most perfect</w:t>
            </w:r>
          </w:p>
        </w:tc>
      </w:tr>
      <w:tr w:rsidR="00260DE1" w14:paraId="7A2440A1" w14:textId="77777777" w:rsidTr="006C4B47">
        <w:trPr>
          <w:trHeight w:val="352"/>
        </w:trPr>
        <w:tc>
          <w:tcPr>
            <w:tcW w:w="1980" w:type="dxa"/>
          </w:tcPr>
          <w:p w14:paraId="4E99F5D6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8. Beta blockers</w:t>
            </w:r>
          </w:p>
        </w:tc>
        <w:tc>
          <w:tcPr>
            <w:tcW w:w="1134" w:type="dxa"/>
          </w:tcPr>
          <w:p w14:paraId="0378F26E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51F917B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5C0F925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C6DB253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5" w:type="dxa"/>
          </w:tcPr>
          <w:p w14:paraId="775F061F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8" w:type="dxa"/>
          </w:tcPr>
          <w:p w14:paraId="137AC9A7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2" w:type="dxa"/>
          </w:tcPr>
          <w:p w14:paraId="6896BED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tial</w:t>
            </w:r>
          </w:p>
        </w:tc>
      </w:tr>
      <w:tr w:rsidR="00260DE1" w14:paraId="3E33ECB7" w14:textId="77777777" w:rsidTr="006C4B47">
        <w:trPr>
          <w:trHeight w:val="352"/>
        </w:trPr>
        <w:tc>
          <w:tcPr>
            <w:tcW w:w="1980" w:type="dxa"/>
          </w:tcPr>
          <w:p w14:paraId="5BD04A5C" w14:textId="77777777" w:rsidR="00260DE1" w:rsidRDefault="00260DE1" w:rsidP="006C4B4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9.Drugs that act on the Renin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ngiotensin system (RAS)</w:t>
            </w:r>
          </w:p>
        </w:tc>
        <w:tc>
          <w:tcPr>
            <w:tcW w:w="1134" w:type="dxa"/>
          </w:tcPr>
          <w:p w14:paraId="60C19E9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34" w:type="dxa"/>
          </w:tcPr>
          <w:p w14:paraId="7EEDC14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</w:tcPr>
          <w:p w14:paraId="021D748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3F0C128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5" w:type="dxa"/>
          </w:tcPr>
          <w:p w14:paraId="4D2F49FD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8" w:type="dxa"/>
          </w:tcPr>
          <w:p w14:paraId="2A365F4E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2" w:type="dxa"/>
          </w:tcPr>
          <w:p w14:paraId="02F2F88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260DE1" w14:paraId="05FDD312" w14:textId="77777777" w:rsidTr="006C4B47">
        <w:trPr>
          <w:trHeight w:val="352"/>
        </w:trPr>
        <w:tc>
          <w:tcPr>
            <w:tcW w:w="1980" w:type="dxa"/>
          </w:tcPr>
          <w:p w14:paraId="690CF46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21. Inhaled Corticosteroids</w:t>
            </w:r>
          </w:p>
        </w:tc>
        <w:tc>
          <w:tcPr>
            <w:tcW w:w="1134" w:type="dxa"/>
          </w:tcPr>
          <w:p w14:paraId="3108448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253971E4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</w:tcPr>
          <w:p w14:paraId="27D30DEC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66C9E542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5" w:type="dxa"/>
          </w:tcPr>
          <w:p w14:paraId="6A6CFC9A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8" w:type="dxa"/>
          </w:tcPr>
          <w:p w14:paraId="722381CD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2" w:type="dxa"/>
          </w:tcPr>
          <w:p w14:paraId="573777DA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260DE1" w14:paraId="1C57205E" w14:textId="77777777" w:rsidTr="006C4B47">
        <w:trPr>
          <w:trHeight w:val="352"/>
        </w:trPr>
        <w:tc>
          <w:tcPr>
            <w:tcW w:w="1980" w:type="dxa"/>
          </w:tcPr>
          <w:p w14:paraId="75970A17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34. Laxatives</w:t>
            </w:r>
          </w:p>
        </w:tc>
        <w:tc>
          <w:tcPr>
            <w:tcW w:w="1134" w:type="dxa"/>
          </w:tcPr>
          <w:p w14:paraId="3E6B092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B4B975B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</w:tcPr>
          <w:p w14:paraId="0DFA44A5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528257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25" w:type="dxa"/>
          </w:tcPr>
          <w:p w14:paraId="00321090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8" w:type="dxa"/>
          </w:tcPr>
          <w:p w14:paraId="1BB21EFC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52" w:type="dxa"/>
          </w:tcPr>
          <w:p w14:paraId="1B5B65A5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60DE1" w14:paraId="35FD5FE2" w14:textId="77777777" w:rsidTr="006C4B47">
        <w:trPr>
          <w:trHeight w:val="352"/>
        </w:trPr>
        <w:tc>
          <w:tcPr>
            <w:tcW w:w="1980" w:type="dxa"/>
          </w:tcPr>
          <w:p w14:paraId="55817D2E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14:paraId="63AC2F0A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134" w:type="dxa"/>
          </w:tcPr>
          <w:p w14:paraId="5F9590F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00" w:type="dxa"/>
          </w:tcPr>
          <w:p w14:paraId="07E710A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14:paraId="46767DA1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5" w:type="dxa"/>
          </w:tcPr>
          <w:p w14:paraId="4ABE74B6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908" w:type="dxa"/>
          </w:tcPr>
          <w:p w14:paraId="0790413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</w:t>
            </w:r>
          </w:p>
          <w:p w14:paraId="44218476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-0.72)</w:t>
            </w:r>
          </w:p>
        </w:tc>
        <w:tc>
          <w:tcPr>
            <w:tcW w:w="1652" w:type="dxa"/>
          </w:tcPr>
          <w:p w14:paraId="54E37B4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tial</w:t>
            </w:r>
          </w:p>
        </w:tc>
      </w:tr>
      <w:tr w:rsidR="00260DE1" w14:paraId="22F9A4F6" w14:textId="77777777" w:rsidTr="006C4B47">
        <w:trPr>
          <w:trHeight w:val="352"/>
        </w:trPr>
        <w:tc>
          <w:tcPr>
            <w:tcW w:w="1980" w:type="dxa"/>
          </w:tcPr>
          <w:p w14:paraId="54543C10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CVI</w:t>
            </w:r>
          </w:p>
        </w:tc>
        <w:tc>
          <w:tcPr>
            <w:tcW w:w="1134" w:type="dxa"/>
          </w:tcPr>
          <w:p w14:paraId="3E911F4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69F574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5BFA5D59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</w:tcPr>
          <w:p w14:paraId="2EDC02FD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25" w:type="dxa"/>
          </w:tcPr>
          <w:p w14:paraId="496B6DB7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8" w:type="dxa"/>
          </w:tcPr>
          <w:p w14:paraId="395CDC19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 w14:paraId="3A748406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DE1" w14:paraId="09508AE0" w14:textId="77777777" w:rsidTr="006C4B47">
        <w:trPr>
          <w:trHeight w:val="352"/>
        </w:trPr>
        <w:tc>
          <w:tcPr>
            <w:tcW w:w="1980" w:type="dxa"/>
          </w:tcPr>
          <w:p w14:paraId="5E3A2F7B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CVI (accepted items)</w:t>
            </w:r>
          </w:p>
        </w:tc>
        <w:tc>
          <w:tcPr>
            <w:tcW w:w="1134" w:type="dxa"/>
          </w:tcPr>
          <w:p w14:paraId="793C71C6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E5AEF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0" w:type="dxa"/>
          </w:tcPr>
          <w:p w14:paraId="6C7530AF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0" w:type="dxa"/>
          </w:tcPr>
          <w:p w14:paraId="66D9A14F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25" w:type="dxa"/>
          </w:tcPr>
          <w:p w14:paraId="460E37BA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8" w:type="dxa"/>
          </w:tcPr>
          <w:p w14:paraId="2A7CC73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 w14:paraId="0FF3715C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DE1" w14:paraId="7FDC0B18" w14:textId="77777777" w:rsidTr="006C4B47">
        <w:trPr>
          <w:trHeight w:val="352"/>
        </w:trPr>
        <w:tc>
          <w:tcPr>
            <w:tcW w:w="1980" w:type="dxa"/>
          </w:tcPr>
          <w:p w14:paraId="71EC6C8B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leiss’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pted items)</w:t>
            </w:r>
          </w:p>
        </w:tc>
        <w:tc>
          <w:tcPr>
            <w:tcW w:w="1134" w:type="dxa"/>
          </w:tcPr>
          <w:p w14:paraId="160D010B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EDAFE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0" w:type="dxa"/>
          </w:tcPr>
          <w:p w14:paraId="38811D03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0" w:type="dxa"/>
          </w:tcPr>
          <w:p w14:paraId="4C42C080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</w:tcPr>
          <w:p w14:paraId="37DFC21F" w14:textId="77777777" w:rsidR="00260DE1" w:rsidRDefault="00260DE1" w:rsidP="006C4B4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</w:tcPr>
          <w:p w14:paraId="1E26EE04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 0.69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  <w:p w14:paraId="5685BF42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-0.73)</w:t>
            </w:r>
          </w:p>
        </w:tc>
        <w:tc>
          <w:tcPr>
            <w:tcW w:w="1652" w:type="dxa"/>
          </w:tcPr>
          <w:p w14:paraId="64071C78" w14:textId="77777777" w:rsidR="00260DE1" w:rsidRDefault="00260DE1" w:rsidP="006C4B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tial</w:t>
            </w:r>
          </w:p>
        </w:tc>
      </w:tr>
    </w:tbl>
    <w:p w14:paraId="37A2A050" w14:textId="77777777" w:rsidR="00260DE1" w:rsidRDefault="00260DE1" w:rsidP="00260D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riteria for the Interpretation of Kappa values by Landis &amp; Koch.</w:t>
      </w:r>
    </w:p>
    <w:p w14:paraId="74ECFBFE" w14:textId="77777777" w:rsidR="00260DE1" w:rsidRDefault="00260DE1" w:rsidP="00260D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:  Fleiss’ Kappa. CVR: content validity ratio. CVR’: adjustment proposed by Tristan. S-CVI: Scale-level Content Validity Index.</w:t>
      </w:r>
    </w:p>
    <w:p w14:paraId="428C44CC" w14:textId="77777777" w:rsidR="00260DE1" w:rsidRDefault="00260DE1" w:rsidP="00260D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2DM: Type-2 diabetes mellitus. GLP-1: Glucagon-like peptide 1 receptor agonists). DDP-4: dipeptidyl peptidase 4 inhibitors. SGLT2 inhibitors: Reversible sodium-glucose cotransporter 2 inhibitors.</w:t>
      </w:r>
    </w:p>
    <w:p w14:paraId="1A3813F6" w14:textId="77777777" w:rsidR="00260DE1" w:rsidRDefault="00260DE1" w:rsidP="00260D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EF3F53" w14:textId="41080958" w:rsidR="00260DE1" w:rsidRPr="00260DE1" w:rsidRDefault="00260DE1">
      <w:pPr>
        <w:rPr>
          <w:b/>
          <w:bCs/>
        </w:rPr>
      </w:pPr>
    </w:p>
    <w:sectPr w:rsidR="00260DE1" w:rsidRPr="00260D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E1"/>
    <w:rsid w:val="00002267"/>
    <w:rsid w:val="001C2DBD"/>
    <w:rsid w:val="001F60BA"/>
    <w:rsid w:val="0026057D"/>
    <w:rsid w:val="00260DE1"/>
    <w:rsid w:val="002B76F7"/>
    <w:rsid w:val="00363848"/>
    <w:rsid w:val="00363C44"/>
    <w:rsid w:val="0039271C"/>
    <w:rsid w:val="00471723"/>
    <w:rsid w:val="004F0FFF"/>
    <w:rsid w:val="00504A06"/>
    <w:rsid w:val="005B3FBE"/>
    <w:rsid w:val="005E21FD"/>
    <w:rsid w:val="006147EF"/>
    <w:rsid w:val="007A0119"/>
    <w:rsid w:val="00842CB7"/>
    <w:rsid w:val="009C0680"/>
    <w:rsid w:val="00A36B03"/>
    <w:rsid w:val="00A759DC"/>
    <w:rsid w:val="00A75DDA"/>
    <w:rsid w:val="00A94BC3"/>
    <w:rsid w:val="00AA4E9E"/>
    <w:rsid w:val="00AA7DF7"/>
    <w:rsid w:val="00BE1D58"/>
    <w:rsid w:val="00C92026"/>
    <w:rsid w:val="00CB7167"/>
    <w:rsid w:val="00CC0833"/>
    <w:rsid w:val="00D9014A"/>
    <w:rsid w:val="00D94A4F"/>
    <w:rsid w:val="00DA24FD"/>
    <w:rsid w:val="00EE0EDF"/>
    <w:rsid w:val="00F500F1"/>
    <w:rsid w:val="00F5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0F360B"/>
  <w15:chartTrackingRefBased/>
  <w15:docId w15:val="{145E06D5-5079-AD4F-B00D-A8B446A4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DE1"/>
    <w:pPr>
      <w:spacing w:after="200" w:line="276" w:lineRule="auto"/>
    </w:pPr>
    <w:rPr>
      <w:rFonts w:ascii="Arial" w:eastAsia="Arial" w:hAnsi="Arial" w:cs="Arial"/>
      <w:sz w:val="22"/>
      <w:szCs w:val="22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atricia De Las Salas Martinez</dc:creator>
  <cp:keywords/>
  <dc:description/>
  <cp:lastModifiedBy>Roxana Patricia De Las Salas Martinez</cp:lastModifiedBy>
  <cp:revision>1</cp:revision>
  <dcterms:created xsi:type="dcterms:W3CDTF">2023-07-21T17:13:00Z</dcterms:created>
  <dcterms:modified xsi:type="dcterms:W3CDTF">2023-07-21T17:13:00Z</dcterms:modified>
</cp:coreProperties>
</file>